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4F37E6" w:rsidRDefault="004F37E6" w:rsidP="00023A70">
      <w:pPr>
        <w:pStyle w:val="Heading1"/>
      </w:pPr>
      <w:r w:rsidRPr="004F37E6">
        <w:t>S1 Table</w:t>
      </w:r>
      <w:r w:rsidR="00310A99" w:rsidRPr="004F37E6">
        <w:t xml:space="preserve">. Identity assignment </w:t>
      </w:r>
      <w:r w:rsidR="00C66430" w:rsidRPr="004F37E6">
        <w:t xml:space="preserve">and XIC </w:t>
      </w:r>
      <w:r w:rsidR="00310A99" w:rsidRPr="004F37E6">
        <w:t>of the observed m/z ions</w:t>
      </w:r>
      <w:r w:rsidR="00C66430" w:rsidRPr="004F37E6">
        <w:t xml:space="preserve"> in </w:t>
      </w:r>
      <w:r w:rsidRPr="004F37E6">
        <w:t xml:space="preserve">the </w:t>
      </w:r>
      <w:r w:rsidR="00C66430" w:rsidRPr="004F37E6">
        <w:t xml:space="preserve">analysed batches 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757"/>
        <w:gridCol w:w="534"/>
        <w:gridCol w:w="794"/>
        <w:gridCol w:w="874"/>
        <w:gridCol w:w="501"/>
        <w:gridCol w:w="1287"/>
        <w:gridCol w:w="414"/>
        <w:gridCol w:w="367"/>
        <w:gridCol w:w="1934"/>
        <w:gridCol w:w="474"/>
        <w:gridCol w:w="775"/>
        <w:gridCol w:w="936"/>
        <w:gridCol w:w="748"/>
        <w:gridCol w:w="748"/>
        <w:gridCol w:w="748"/>
        <w:gridCol w:w="855"/>
        <w:gridCol w:w="862"/>
      </w:tblGrid>
      <w:tr w:rsidR="00023A70" w:rsidRPr="00C34EE7" w:rsidTr="00C34EE7">
        <w:trPr>
          <w:trHeight w:val="49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RT (by XIC</w:t>
            </w: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Observed M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ch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Molecular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Theoretical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delta p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glyca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Chain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N-Glycan Sit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No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3A70" w:rsidRDefault="00023A70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ak Volume</w:t>
            </w:r>
          </w:p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Gonal F 199F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3A70" w:rsidRDefault="00023A70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ak Volume</w:t>
            </w:r>
          </w:p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Gonal F 199F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3A70" w:rsidRDefault="00023A70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ak Volume</w:t>
            </w:r>
          </w:p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Gonal F 199F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3A70" w:rsidRDefault="00023A70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ak Volume</w:t>
            </w:r>
          </w:p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Bemfola PPS30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3A70" w:rsidRDefault="00023A70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Peak Volume</w:t>
            </w:r>
          </w:p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/>
                <w:bCs/>
                <w:sz w:val="12"/>
                <w:szCs w:val="12"/>
                <w:lang w:val="it-IT" w:eastAsia="it-IT"/>
              </w:rPr>
              <w:t>Bemfola PNS30226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4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6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1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6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4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6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1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2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6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8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6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6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2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9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4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8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8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1G1S1_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6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8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8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1_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9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2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8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1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47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47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9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47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47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1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2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7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7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6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7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6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8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8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5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 xml:space="preserve">Antennary Fucose: </w:t>
            </w:r>
            <w:r w:rsidRPr="00023A70">
              <w:rPr>
                <w:rFonts w:cs="Arial"/>
                <w:sz w:val="12"/>
                <w:szCs w:val="12"/>
                <w:lang w:val="en-US" w:eastAsia="it-IT"/>
              </w:rPr>
              <w:lastRenderedPageBreak/>
              <w:t>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lastRenderedPageBreak/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9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5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2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5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0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1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1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3 (NANA, 2NANA-A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MS-MS confirmed for acetylated fra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7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9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9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2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6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9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9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2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2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2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7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5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9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7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7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3A4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4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8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8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1G1S1_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1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2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5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1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4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4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7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4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4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4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4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1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4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4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6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8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8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5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9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7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7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3A4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3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9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9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4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8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8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6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8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8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6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8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6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8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4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8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3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3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5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1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3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5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4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4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4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L) 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1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7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7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4 (2NANA, 2 NANA-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MS-MS confirmed for acetylated fra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9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3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4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9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9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6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9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9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3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3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3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7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3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3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1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7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7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4 (2NANA, 2 NANA-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 xml:space="preserve">MS-MS confirmed for </w:t>
            </w:r>
            <w:r w:rsidRPr="00023A70">
              <w:rPr>
                <w:rFonts w:cs="Arial"/>
                <w:sz w:val="12"/>
                <w:szCs w:val="12"/>
                <w:lang w:val="en-US" w:eastAsia="it-IT"/>
              </w:rPr>
              <w:lastRenderedPageBreak/>
              <w:t>acetylated fra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0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4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3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3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0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5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16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16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7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8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3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8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56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56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.5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9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56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56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2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3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0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5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4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4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8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4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4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3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0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0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7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3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49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85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3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8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55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2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0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0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0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4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78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78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2 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3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78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78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6S2 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0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29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29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93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5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29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29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5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1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4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4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6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84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84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3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18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2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0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5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5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5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2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2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6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4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3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93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CVAKSY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1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4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4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4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9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8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8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0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9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8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8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3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1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71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8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7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7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2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7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7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1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9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3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3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4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72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4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2G2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5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6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6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3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3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1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6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6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5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8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20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20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5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HexNAc repeat confirmed by MS-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5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6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6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2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6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6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9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3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15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15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6G7S2 (N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5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20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20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5G5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HexNAc repeat confirmed by MS-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</w:tr>
      <w:tr w:rsidR="00023A70" w:rsidRPr="00C34EE7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1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6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06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5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lastRenderedPageBreak/>
              <w:t>3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2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6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66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0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98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5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5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</w:tr>
      <w:tr w:rsidR="00023A70" w:rsidRPr="00C34EE7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0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2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3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5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2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22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</w:tr>
      <w:tr w:rsidR="00023A70" w:rsidRPr="003A4A0B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8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35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35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5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NSCELTNITIAIEKEECRF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HexNAc repeat confirmed by MS-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0</w:t>
            </w:r>
          </w:p>
        </w:tc>
      </w:tr>
      <w:tr w:rsidR="00023A70" w:rsidRPr="003A4A0B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6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5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65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4G4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en-US" w:eastAsia="it-IT"/>
              </w:rPr>
            </w:pPr>
            <w:r w:rsidRPr="00023A70">
              <w:rPr>
                <w:rFonts w:cs="Arial"/>
                <w:sz w:val="12"/>
                <w:szCs w:val="12"/>
                <w:lang w:val="en-US" w:eastAsia="it-IT"/>
              </w:rPr>
              <w:t>Antennary Fucose: Confirmed by MS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color w:val="000000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color w:val="000000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color w:val="000000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color w:val="000000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color w:val="000000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color w:val="000000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color w:val="000000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color w:val="000000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color w:val="000000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color w:val="000000"/>
                <w:sz w:val="12"/>
                <w:szCs w:val="12"/>
                <w:lang w:val="it-IT" w:eastAsia="it-IT"/>
              </w:rPr>
              <w:t>4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1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5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95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3G3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4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2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2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8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34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2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02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2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.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53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59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59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4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08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2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2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8</w:t>
            </w:r>
          </w:p>
        </w:tc>
      </w:tr>
      <w:tr w:rsidR="00023A70" w:rsidRPr="003A4A0B" w:rsidTr="00C34EE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7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2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02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FA5G5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 CISINTTW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bet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62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8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8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4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M)LVQKNVTSESTC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</w:tr>
      <w:tr w:rsidR="00023A70" w:rsidRPr="003A4A0B" w:rsidTr="00C34EE7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bCs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bCs/>
                <w:sz w:val="12"/>
                <w:szCs w:val="12"/>
                <w:lang w:val="it-IT" w:eastAsia="it-IT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44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2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432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4G4S3 (NA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(F)KVENHTACH(C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 xml:space="preserve">alpha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  <w:r w:rsidRPr="00C34EE7">
              <w:rPr>
                <w:rFonts w:cs="Arial"/>
                <w:sz w:val="12"/>
                <w:szCs w:val="12"/>
                <w:lang w:val="it-IT" w:eastAsia="it-IT"/>
              </w:rPr>
              <w:t>Asn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C34EE7" w:rsidRDefault="00C34EE7" w:rsidP="00C34EE7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N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EE7" w:rsidRPr="00023A70" w:rsidRDefault="00C34EE7" w:rsidP="00C34EE7">
            <w:pPr>
              <w:keepNext/>
              <w:shd w:val="clear" w:color="auto" w:fill="E6E6E6"/>
              <w:spacing w:before="240" w:line="240" w:lineRule="auto"/>
              <w:jc w:val="center"/>
              <w:outlineLvl w:val="0"/>
              <w:rPr>
                <w:rFonts w:cs="Arial"/>
                <w:sz w:val="12"/>
                <w:szCs w:val="12"/>
                <w:lang w:val="it-IT" w:eastAsia="it-IT"/>
              </w:rPr>
            </w:pPr>
            <w:r w:rsidRPr="00023A70">
              <w:rPr>
                <w:rFonts w:cs="Arial"/>
                <w:sz w:val="12"/>
                <w:szCs w:val="12"/>
                <w:lang w:val="it-IT" w:eastAsia="it-IT"/>
              </w:rPr>
              <w:t>22</w:t>
            </w:r>
          </w:p>
        </w:tc>
      </w:tr>
    </w:tbl>
    <w:p w:rsidR="00C34EE7" w:rsidRPr="00C34EE7" w:rsidRDefault="00C34EE7" w:rsidP="00310A99">
      <w:pPr>
        <w:pStyle w:val="Heading3"/>
        <w:rPr>
          <w:sz w:val="16"/>
          <w:szCs w:val="16"/>
        </w:rPr>
      </w:pPr>
      <w:r w:rsidRPr="00C34EE7">
        <w:rPr>
          <w:sz w:val="16"/>
          <w:szCs w:val="16"/>
        </w:rPr>
        <w:t xml:space="preserve">Legends: </w:t>
      </w:r>
      <w:r>
        <w:rPr>
          <w:sz w:val="16"/>
          <w:szCs w:val="16"/>
        </w:rPr>
        <w:t xml:space="preserve">Glycan type- as per the oxford nomenclature, </w:t>
      </w:r>
      <w:r w:rsidRPr="00C34EE7">
        <w:rPr>
          <w:sz w:val="16"/>
          <w:szCs w:val="16"/>
        </w:rPr>
        <w:t>NANA- N-acetyl neuraminic acid. N.D – not detected, N.I. not integrable</w:t>
      </w:r>
    </w:p>
    <w:p w:rsidR="00310A99" w:rsidRPr="00700C62" w:rsidRDefault="00310A99" w:rsidP="00310A99">
      <w:pPr>
        <w:pStyle w:val="Heading2"/>
        <w:sectPr w:rsidR="00310A99" w:rsidRPr="00700C62" w:rsidSect="00997682">
          <w:footerReference w:type="default" r:id="rId8"/>
          <w:headerReference w:type="first" r:id="rId9"/>
          <w:footerReference w:type="first" r:id="rId10"/>
          <w:pgSz w:w="16840" w:h="11907" w:orient="landscape" w:code="9"/>
          <w:pgMar w:top="1418" w:right="1418" w:bottom="1418" w:left="1418" w:header="431" w:footer="720" w:gutter="0"/>
          <w:cols w:space="720"/>
          <w:docGrid w:linePitch="360"/>
        </w:sectPr>
      </w:pPr>
    </w:p>
    <w:p w:rsidR="00E75058" w:rsidRDefault="00E75058">
      <w:bookmarkStart w:id="0" w:name="_GoBack"/>
      <w:bookmarkEnd w:id="0"/>
    </w:p>
    <w:sectPr w:rsidR="00E75058" w:rsidSect="00997682"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9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5796D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0</Words>
  <Characters>111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03:00Z</dcterms:created>
  <dcterms:modified xsi:type="dcterms:W3CDTF">2017-05-03T11:03:00Z</dcterms:modified>
</cp:coreProperties>
</file>